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8"/>
        <w:gridCol w:w="1302"/>
        <w:gridCol w:w="1932"/>
        <w:gridCol w:w="2261"/>
        <w:gridCol w:w="1227"/>
      </w:tblGrid>
      <w:tr w:rsidR="00AC660F" w:rsidRPr="0045259B" w14:paraId="051650AF" w14:textId="77777777" w:rsidTr="00AC660F">
        <w:trPr>
          <w:trHeight w:val="278"/>
        </w:trPr>
        <w:tc>
          <w:tcPr>
            <w:tcW w:w="9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A4644" w14:textId="1C511CAF" w:rsidR="00AC660F" w:rsidRPr="0045259B" w:rsidRDefault="00BD4894" w:rsidP="0097069E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Supplementary </w:t>
            </w:r>
            <w:r w:rsidR="00AC660F" w:rsidRPr="0045259B">
              <w:rPr>
                <w:rFonts w:ascii="Times New Roman" w:eastAsia="Times New Roman Uni" w:hAnsi="Times New Roman" w:cs="Times New Roman"/>
                <w:sz w:val="22"/>
              </w:rPr>
              <w:t xml:space="preserve">Table 2. Adjusted </w:t>
            </w:r>
            <w:r w:rsidR="00AC660F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logistic regression </w:t>
            </w:r>
            <w:r w:rsidR="00AC660F" w:rsidRPr="0045259B">
              <w:rPr>
                <w:rFonts w:ascii="Times New Roman" w:eastAsia="Times New Roman Uni" w:hAnsi="Times New Roman" w:cs="Times New Roman"/>
                <w:sz w:val="22"/>
              </w:rPr>
              <w:t xml:space="preserve">results for </w:t>
            </w:r>
            <w:r w:rsidR="00AC660F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depression according to cancer type or </w:t>
            </w:r>
            <w:r w:rsidR="00AC660F" w:rsidRPr="0045259B">
              <w:rPr>
                <w:rFonts w:ascii="Times New Roman" w:eastAsia="Times New Roman Uni" w:hAnsi="Times New Roman" w:cs="Times New Roman"/>
                <w:sz w:val="22"/>
              </w:rPr>
              <w:t>MS and its components</w:t>
            </w:r>
            <w:r w:rsidR="00AC660F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among female participants. </w:t>
            </w:r>
          </w:p>
        </w:tc>
      </w:tr>
      <w:tr w:rsidR="00AC660F" w:rsidRPr="0045259B" w14:paraId="58A69777" w14:textId="77777777" w:rsidTr="00AC660F">
        <w:trPr>
          <w:trHeight w:val="50"/>
        </w:trPr>
        <w:tc>
          <w:tcPr>
            <w:tcW w:w="24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2202F8" w14:textId="77777777" w:rsidR="00AC660F" w:rsidRPr="0045259B" w:rsidRDefault="00AC660F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Type of cancer and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MS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7D8C32D" w14:textId="77777777" w:rsidR="00AC660F" w:rsidRPr="0045259B" w:rsidRDefault="00AC660F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.</w:t>
            </w:r>
          </w:p>
        </w:tc>
        <w:tc>
          <w:tcPr>
            <w:tcW w:w="4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48273" w14:textId="77777777" w:rsidR="00AC660F" w:rsidRPr="0045259B" w:rsidRDefault="00AC660F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Depression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CD14DF" w14:textId="77777777" w:rsidR="00AC660F" w:rsidRPr="0045259B" w:rsidRDefault="00AC660F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P value</w:t>
            </w:r>
          </w:p>
        </w:tc>
      </w:tr>
      <w:tr w:rsidR="00AC660F" w:rsidRPr="0045259B" w14:paraId="399CD33B" w14:textId="77777777" w:rsidTr="00AC660F">
        <w:trPr>
          <w:trHeight w:val="77"/>
        </w:trPr>
        <w:tc>
          <w:tcPr>
            <w:tcW w:w="24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D82BB" w14:textId="77777777" w:rsidR="00AC660F" w:rsidRPr="0045259B" w:rsidRDefault="00AC660F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30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CF2E3" w14:textId="77777777" w:rsidR="00AC660F" w:rsidRPr="0045259B" w:rsidRDefault="00AC660F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4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EB5B8" w14:textId="77777777" w:rsidR="00AC660F" w:rsidRPr="0045259B" w:rsidRDefault="00AC660F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OR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(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95% CI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)</w:t>
            </w:r>
          </w:p>
        </w:tc>
        <w:tc>
          <w:tcPr>
            <w:tcW w:w="12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E4A14" w14:textId="77777777" w:rsidR="00AC660F" w:rsidRPr="0045259B" w:rsidRDefault="00AC660F" w:rsidP="0097069E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75B3F243" w14:textId="77777777" w:rsidTr="00AC660F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62E9" w14:textId="1CDC2EDE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Female c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anc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74BD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E464E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21C4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80064" w14:textId="7F16CA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9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 × 10⁻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3</w:t>
            </w:r>
          </w:p>
        </w:tc>
      </w:tr>
      <w:tr w:rsidR="00BD4894" w:rsidRPr="0045259B" w14:paraId="00B4CFAC" w14:textId="77777777" w:rsidTr="00AC660F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1F0F3" w14:textId="2F7782B1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5074" w14:textId="5DE649E3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31,933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C3221" w14:textId="0D832CE3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BFA7A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29BD51BE" w14:textId="77777777" w:rsidTr="00AC660F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B98D" w14:textId="336243FD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Y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E1551" w14:textId="44FF2AC3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33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48128" w14:textId="5DEACE70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33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07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4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BAA9E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75ADE15B" w14:textId="77777777" w:rsidTr="008E32B1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B811C" w14:textId="713A81E7" w:rsidR="00BD4894" w:rsidRPr="0045259B" w:rsidRDefault="00BD4894" w:rsidP="00BD4894">
            <w:pPr>
              <w:pStyle w:val="aa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Breast c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anc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4C5CB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4E68B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D4E9E" w14:textId="60D91580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4.3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× 10⁻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2</w:t>
            </w:r>
          </w:p>
        </w:tc>
      </w:tr>
      <w:tr w:rsidR="00BD4894" w:rsidRPr="0045259B" w14:paraId="6B854288" w14:textId="77777777" w:rsidTr="00AC660F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B57B9" w14:textId="6C967C8B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10AD5" w14:textId="59266559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32,172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950D0" w14:textId="5741B6F4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E27B0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1062B5E4" w14:textId="77777777" w:rsidTr="00AC660F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65311" w14:textId="0F1482B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Y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D9E8C" w14:textId="3152CE91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94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845F0" w14:textId="7609E073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35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0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0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FE361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6968122F" w14:textId="77777777" w:rsidTr="00AC660F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5BC30" w14:textId="4471748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Cervical c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anc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794C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715C1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A48FC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EA40A" w14:textId="1795DF2A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7.5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× 10⁻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2</w:t>
            </w:r>
          </w:p>
        </w:tc>
      </w:tr>
      <w:tr w:rsidR="00BD4894" w:rsidRPr="0045259B" w14:paraId="79F779EB" w14:textId="77777777" w:rsidTr="00EB3DA5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8D42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E044D" w14:textId="7FC3D5D0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32,223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7EA52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1870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4C8568B9" w14:textId="77777777" w:rsidTr="00EB3DA5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D28AE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Y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5BDF" w14:textId="5A78377B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43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70DA" w14:textId="3F1B44E6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32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0.97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0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11D1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13337FBE" w14:textId="77777777" w:rsidTr="00AC660F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B41F" w14:textId="7777777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M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2ABA7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00DD1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F732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E2523" w14:textId="060FE7D9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9.1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× 10⁻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1</w:t>
            </w:r>
          </w:p>
        </w:tc>
      </w:tr>
      <w:tr w:rsidR="00BD4894" w:rsidRPr="0045259B" w14:paraId="7D493897" w14:textId="77777777" w:rsidTr="00AC660F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84F33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333B0" w14:textId="7D5C60A8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2,691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2D0CF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885D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340C4E65" w14:textId="77777777" w:rsidTr="00AC660F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CECC4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Y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41B67" w14:textId="34F05114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9,775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C3688" w14:textId="07DE3BA6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00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0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94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0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B97A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7BAA092D" w14:textId="77777777" w:rsidTr="00AC660F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840B2" w14:textId="7777777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W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6DBDC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D4FAD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687FF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C2DE9" w14:textId="04052F74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3.6</w:t>
            </w:r>
            <w:r w:rsidR="00BD4894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BD4894" w:rsidRPr="0045259B">
              <w:rPr>
                <w:rFonts w:ascii="Times New Roman" w:eastAsia="Times New Roman Uni" w:hAnsi="Times New Roman" w:cs="Times New Roman"/>
                <w:sz w:val="22"/>
              </w:rPr>
              <w:t>× 10⁻</w:t>
            </w:r>
            <w:r w:rsidR="00BD4894"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1</w:t>
            </w:r>
          </w:p>
        </w:tc>
      </w:tr>
      <w:tr w:rsidR="00BD4894" w:rsidRPr="0045259B" w14:paraId="2CD3CD5C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EF2C4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26F0" w14:textId="38623599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8,018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A7F1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5B1D2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4E0AA3B3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16DD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Y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C1152" w14:textId="6C1CBF24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4,448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16C5A" w14:textId="7DE0EEB6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0.</w:t>
            </w:r>
            <w:r w:rsidR="001864A4" w:rsidRPr="0045259B">
              <w:rPr>
                <w:rFonts w:ascii="Times New Roman" w:eastAsia="Times New Roman Uni" w:hAnsi="Times New Roman" w:cs="Times New Roman" w:hint="eastAsia"/>
                <w:sz w:val="22"/>
              </w:rPr>
              <w:t>97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0.9</w:t>
            </w:r>
            <w:r w:rsidR="001864A4" w:rsidRPr="0045259B"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0</w:t>
            </w:r>
            <w:r w:rsidR="001864A4" w:rsidRPr="0045259B">
              <w:rPr>
                <w:rFonts w:ascii="Times New Roman" w:eastAsia="Times New Roman Uni" w:hAnsi="Times New Roman" w:cs="Times New Roman" w:hint="eastAsia"/>
                <w:sz w:val="22"/>
              </w:rPr>
              <w:t>3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9262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5CF31FDF" w14:textId="77777777" w:rsidTr="001864A4">
        <w:trPr>
          <w:trHeight w:val="18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6EBAA" w14:textId="7777777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T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B7FDF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60CF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B405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A2751" w14:textId="22801C38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.8</w:t>
            </w:r>
            <w:r w:rsidR="00BD4894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BD4894" w:rsidRPr="0045259B">
              <w:rPr>
                <w:rFonts w:ascii="Times New Roman" w:eastAsia="Times New Roman Uni" w:hAnsi="Times New Roman" w:cs="Times New Roman"/>
                <w:sz w:val="22"/>
              </w:rPr>
              <w:t>× 10⁻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2</w:t>
            </w:r>
          </w:p>
        </w:tc>
      </w:tr>
      <w:tr w:rsidR="00BD4894" w:rsidRPr="0045259B" w14:paraId="5FCE3032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A98DB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70A82" w14:textId="3F0FC2B0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5,403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B0E4C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030D4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6FA4D71D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BDFAF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Y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0F72B" w14:textId="6CAD6939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7,063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081B" w14:textId="745F98A5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0</w:t>
            </w:r>
            <w:r w:rsidR="001864A4" w:rsidRPr="0045259B">
              <w:rPr>
                <w:rFonts w:ascii="Times New Roman" w:eastAsia="Times New Roman Uni" w:hAnsi="Times New Roman" w:cs="Times New Roman" w:hint="eastAsia"/>
                <w:sz w:val="22"/>
              </w:rPr>
              <w:t>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.0</w:t>
            </w:r>
            <w:r w:rsidR="001864A4" w:rsidRPr="0045259B"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1</w:t>
            </w:r>
            <w:r w:rsidR="001864A4" w:rsidRPr="0045259B">
              <w:rPr>
                <w:rFonts w:ascii="Times New Roman" w:eastAsia="Times New Roman Uni" w:hAnsi="Times New Roman" w:cs="Times New Roman" w:hint="eastAsia"/>
                <w:sz w:val="22"/>
              </w:rPr>
              <w:t>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EEBB2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531CD2ED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D705E" w14:textId="7777777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HDL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-C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C914D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17EF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5E0F4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9BCD" w14:textId="56FC8010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7.2</w:t>
            </w:r>
            <w:r w:rsidR="00BD4894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BD4894" w:rsidRPr="0045259B">
              <w:rPr>
                <w:rFonts w:ascii="Times New Roman" w:eastAsia="Times New Roman Uni" w:hAnsi="Times New Roman" w:cs="Times New Roman"/>
                <w:sz w:val="22"/>
              </w:rPr>
              <w:t>× 10⁻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2</w:t>
            </w:r>
          </w:p>
        </w:tc>
      </w:tr>
      <w:tr w:rsidR="00BD4894" w:rsidRPr="0045259B" w14:paraId="2C3D1E09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4A491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A19AD" w14:textId="2BE8F1A4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7,955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FB3C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DEA29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6B19724B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5F6F1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Y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F53D1" w14:textId="22358792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4,511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51B8" w14:textId="1D0155DD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0</w:t>
            </w:r>
            <w:r w:rsidR="001864A4" w:rsidRPr="0045259B">
              <w:rPr>
                <w:rFonts w:ascii="Times New Roman" w:eastAsia="Times New Roman Uni" w:hAnsi="Times New Roman" w:cs="Times New Roman" w:hint="eastAsia"/>
                <w:sz w:val="22"/>
              </w:rPr>
              <w:t>6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0.99–1.</w:t>
            </w:r>
            <w:r w:rsidR="001864A4" w:rsidRPr="0045259B">
              <w:rPr>
                <w:rFonts w:ascii="Times New Roman" w:eastAsia="Times New Roman Uni" w:hAnsi="Times New Roman" w:cs="Times New Roman" w:hint="eastAsia"/>
                <w:sz w:val="22"/>
              </w:rPr>
              <w:t>13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BCAF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1CE68E94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96AA" w14:textId="7777777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B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AD57D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D2588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9577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E5E0" w14:textId="729F16DC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4.8</w:t>
            </w:r>
            <w:r w:rsidR="00BD4894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BD4894" w:rsidRPr="0045259B">
              <w:rPr>
                <w:rFonts w:ascii="Times New Roman" w:eastAsia="Times New Roman Uni" w:hAnsi="Times New Roman" w:cs="Times New Roman"/>
                <w:sz w:val="22"/>
              </w:rPr>
              <w:t>× 10⁻</w:t>
            </w:r>
            <w:r w:rsidR="00BD4894"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1</w:t>
            </w:r>
          </w:p>
        </w:tc>
      </w:tr>
      <w:tr w:rsidR="00BD4894" w:rsidRPr="0045259B" w14:paraId="25417DF5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89330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386F6" w14:textId="73DB592C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1,012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3BC6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ADB73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234A878F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9D5CD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Y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C0359" w14:textId="02669F9C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1,454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93A0F" w14:textId="707A4E61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0.97</w:t>
            </w:r>
            <w:r w:rsidR="00BD4894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BD4894" w:rsidRPr="0045259B">
              <w:rPr>
                <w:rFonts w:ascii="Times New Roman" w:eastAsia="Times New Roman Uni" w:hAnsi="Times New Roman" w:cs="Times New Roman"/>
                <w:sz w:val="22"/>
              </w:rPr>
              <w:t>(0.9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 w:rsidR="00BD4894" w:rsidRPr="0045259B">
              <w:rPr>
                <w:rFonts w:ascii="Times New Roman" w:eastAsia="Times New Roman Uni" w:hAnsi="Times New Roman" w:cs="Times New Roman"/>
                <w:sz w:val="22"/>
              </w:rPr>
              <w:t>–1.0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</w:t>
            </w:r>
            <w:r w:rsidR="00BD4894"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52B4A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506F05D5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F2BF9" w14:textId="7777777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F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6E40B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76C1E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B6096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54259" w14:textId="098D9751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.4</w:t>
            </w:r>
            <w:r w:rsidR="00BD4894"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="00BD4894" w:rsidRPr="0045259B">
              <w:rPr>
                <w:rFonts w:ascii="Times New Roman" w:eastAsia="Times New Roman Uni" w:hAnsi="Times New Roman" w:cs="Times New Roman"/>
                <w:sz w:val="22"/>
              </w:rPr>
              <w:t>× 10⁻</w:t>
            </w:r>
            <w:r w:rsidR="00BD4894" w:rsidRPr="0045259B">
              <w:rPr>
                <w:rFonts w:ascii="Times New Roman" w:eastAsia="Times New Roman Uni" w:hAnsi="Times New Roman" w:cs="Times New Roman" w:hint="eastAsia"/>
                <w:sz w:val="22"/>
                <w:vertAlign w:val="superscript"/>
              </w:rPr>
              <w:t>1</w:t>
            </w:r>
          </w:p>
        </w:tc>
      </w:tr>
      <w:tr w:rsidR="00BD4894" w:rsidRPr="0045259B" w14:paraId="236C6DFD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F8A61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N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C8872" w14:textId="0A548DE6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3,630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B7C1E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6ABB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BD4894" w:rsidRPr="0045259B" w14:paraId="217229CD" w14:textId="77777777" w:rsidTr="001864A4">
        <w:trPr>
          <w:trHeight w:val="321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445AD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Ye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B1AB41" w14:textId="05CD5222" w:rsidR="00BD4894" w:rsidRPr="0045259B" w:rsidRDefault="001864A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,836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03B94E" w14:textId="5C1ED3F2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0.9</w:t>
            </w:r>
            <w:r w:rsidR="001864A4" w:rsidRPr="0045259B">
              <w:rPr>
                <w:rFonts w:ascii="Times New Roman" w:eastAsia="Times New Roman Uni" w:hAnsi="Times New Roman" w:cs="Times New Roman" w:hint="eastAsia"/>
                <w:sz w:val="22"/>
              </w:rPr>
              <w:t>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0.92–1.0</w:t>
            </w:r>
            <w:r w:rsidR="001864A4" w:rsidRPr="0045259B">
              <w:rPr>
                <w:rFonts w:ascii="Times New Roman" w:eastAsia="Times New Roman Uni" w:hAnsi="Times New Roman" w:cs="Times New Roman" w:hint="eastAsia"/>
                <w:sz w:val="22"/>
              </w:rPr>
              <w:t>5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88CE7" w14:textId="77777777" w:rsidR="00BD4894" w:rsidRPr="0045259B" w:rsidRDefault="00BD4894" w:rsidP="00BD4894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　</w:t>
            </w:r>
          </w:p>
        </w:tc>
      </w:tr>
      <w:tr w:rsidR="00BD4894" w:rsidRPr="0045259B" w14:paraId="20E56520" w14:textId="77777777" w:rsidTr="00AC660F">
        <w:trPr>
          <w:trHeight w:val="330"/>
        </w:trPr>
        <w:tc>
          <w:tcPr>
            <w:tcW w:w="918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3BA5392" w14:textId="62BAA739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All results are adjusted for age, household income, education, smoking status, drinking status, and </w:t>
            </w:r>
            <w:r w:rsidR="001864A4" w:rsidRPr="0045259B">
              <w:rPr>
                <w:rFonts w:ascii="Times New Roman" w:eastAsia="Times New Roman Uni" w:hAnsi="Times New Roman" w:cs="Times New Roman"/>
                <w:sz w:val="22"/>
              </w:rPr>
              <w:t>physical activity.</w:t>
            </w:r>
          </w:p>
          <w:p w14:paraId="0E24E76D" w14:textId="7777777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WC: ≥ 90 cm for males, ≥ 80 cm for females. </w:t>
            </w:r>
          </w:p>
          <w:p w14:paraId="38CEFCD7" w14:textId="7777777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TG: ≥ 150 mg/dl. </w:t>
            </w:r>
          </w:p>
          <w:p w14:paraId="77C69F71" w14:textId="7777777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HDL-C: ˂ 40 mg/dl for males, and ˂ 50 mg/dl for females. </w:t>
            </w:r>
          </w:p>
          <w:p w14:paraId="19DF9C01" w14:textId="7777777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BP: systolic ≥130 mmHg, diastolic ≥ 85 mmHg, or current use of</w:t>
            </w:r>
            <w:r w:rsidRPr="0045259B" w:rsidDel="0018494C"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antihypertensive</w:t>
            </w:r>
            <w:r w:rsidRPr="0045259B" w:rsidDel="0018494C"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medication. </w:t>
            </w:r>
          </w:p>
          <w:p w14:paraId="32707FD9" w14:textId="77777777" w:rsidR="00BD4894" w:rsidRPr="0045259B" w:rsidRDefault="00BD4894" w:rsidP="00BD4894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FG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: ≥100 mg/dl or current use of</w:t>
            </w:r>
            <w:r w:rsidRPr="0045259B" w:rsidDel="0018494C"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hypoglycemic medications</w:t>
            </w:r>
            <w:r w:rsidRPr="0045259B" w:rsidDel="0018494C">
              <w:rPr>
                <w:rFonts w:ascii="Times New Roman" w:eastAsia="Times New Roman Uni" w:hAnsi="Times New Roman" w:cs="Times New Roman"/>
                <w:sz w:val="22"/>
              </w:rPr>
              <w:t xml:space="preserve">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or insulin. </w:t>
            </w:r>
          </w:p>
        </w:tc>
      </w:tr>
    </w:tbl>
    <w:p w14:paraId="4682C271" w14:textId="14272F92" w:rsidR="00AC660F" w:rsidRPr="0045259B" w:rsidRDefault="00AC660F"/>
    <w:p w14:paraId="16108E13" w14:textId="19442657" w:rsidR="00AC660F" w:rsidRPr="00AC660F" w:rsidRDefault="00AC660F" w:rsidP="00671FA5">
      <w:pPr>
        <w:widowControl/>
        <w:wordWrap/>
        <w:autoSpaceDE/>
        <w:autoSpaceDN/>
        <w:spacing w:line="240" w:lineRule="auto"/>
        <w:jc w:val="left"/>
      </w:pPr>
    </w:p>
    <w:sectPr w:rsidR="00AC660F" w:rsidRPr="00AC66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C0CD2" w14:textId="77777777" w:rsidR="00FF597E" w:rsidRDefault="00FF597E" w:rsidP="0045259B">
      <w:pPr>
        <w:spacing w:after="0" w:line="240" w:lineRule="auto"/>
      </w:pPr>
      <w:r>
        <w:separator/>
      </w:r>
    </w:p>
  </w:endnote>
  <w:endnote w:type="continuationSeparator" w:id="0">
    <w:p w14:paraId="6FA14CA7" w14:textId="77777777" w:rsidR="00FF597E" w:rsidRDefault="00FF597E" w:rsidP="00452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Arial Unicode MS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0A88E" w14:textId="77777777" w:rsidR="00FF597E" w:rsidRDefault="00FF597E" w:rsidP="0045259B">
      <w:pPr>
        <w:spacing w:after="0" w:line="240" w:lineRule="auto"/>
      </w:pPr>
      <w:r>
        <w:separator/>
      </w:r>
    </w:p>
  </w:footnote>
  <w:footnote w:type="continuationSeparator" w:id="0">
    <w:p w14:paraId="446D84B3" w14:textId="77777777" w:rsidR="00FF597E" w:rsidRDefault="00FF597E" w:rsidP="004525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F40"/>
    <w:rsid w:val="000316AA"/>
    <w:rsid w:val="001450C6"/>
    <w:rsid w:val="001864A4"/>
    <w:rsid w:val="001B19D5"/>
    <w:rsid w:val="001E60DB"/>
    <w:rsid w:val="0045259B"/>
    <w:rsid w:val="00506DD0"/>
    <w:rsid w:val="006149C5"/>
    <w:rsid w:val="00671FA5"/>
    <w:rsid w:val="006727A4"/>
    <w:rsid w:val="006C0FE1"/>
    <w:rsid w:val="007C1A76"/>
    <w:rsid w:val="00AB790F"/>
    <w:rsid w:val="00AC660F"/>
    <w:rsid w:val="00BD4894"/>
    <w:rsid w:val="00E11D0C"/>
    <w:rsid w:val="00E75980"/>
    <w:rsid w:val="00F77F40"/>
    <w:rsid w:val="00FE3DF1"/>
    <w:rsid w:val="00FF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E4C23"/>
  <w15:chartTrackingRefBased/>
  <w15:docId w15:val="{FC569BBE-2637-479E-862B-97CB45003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F40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77F40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77F4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77F40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77F40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77F40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77F40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77F40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77F40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77F40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77F4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77F4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77F4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77F4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77F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F77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77F4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F77F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77F40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F77F4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77F40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F77F4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77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F77F4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77F40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F77F40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paragraph" w:styleId="ab">
    <w:name w:val="header"/>
    <w:basedOn w:val="a"/>
    <w:link w:val="Char3"/>
    <w:uiPriority w:val="99"/>
    <w:unhideWhenUsed/>
    <w:rsid w:val="0045259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5259B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45259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5259B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완형</dc:creator>
  <cp:keywords/>
  <dc:description/>
  <cp:lastModifiedBy>이완형</cp:lastModifiedBy>
  <cp:revision>2</cp:revision>
  <dcterms:created xsi:type="dcterms:W3CDTF">2026-06-04T11:32:00Z</dcterms:created>
  <dcterms:modified xsi:type="dcterms:W3CDTF">2026-06-04T11:32:00Z</dcterms:modified>
</cp:coreProperties>
</file>